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3249" w:type="dxa"/>
        <w:tblLayout w:type="fixed"/>
        <w:tblLook w:val="04A0"/>
      </w:tblPr>
      <w:tblGrid>
        <w:gridCol w:w="1999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6D7B12" w:rsidTr="006D7B12">
        <w:trPr>
          <w:cnfStyle w:val="100000000000"/>
        </w:trPr>
        <w:tc>
          <w:tcPr>
            <w:cnfStyle w:val="001000000000"/>
            <w:tcW w:w="1999" w:type="dxa"/>
          </w:tcPr>
          <w:p w:rsidR="006D7B12" w:rsidRDefault="006D7B12" w:rsidP="006F767B">
            <w:r>
              <w:t>Measure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1-2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2-3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3-4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4-5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5-6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6-7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7-8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8-9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100000000000"/>
            </w:pPr>
            <w:r>
              <w:t>Day 9-10</w:t>
            </w:r>
          </w:p>
        </w:tc>
      </w:tr>
      <w:tr w:rsidR="006D7B12" w:rsidTr="006D7B12">
        <w:trPr>
          <w:cnfStyle w:val="000000100000"/>
        </w:trPr>
        <w:tc>
          <w:tcPr>
            <w:cnfStyle w:val="001000000000"/>
            <w:tcW w:w="1999" w:type="dxa"/>
          </w:tcPr>
          <w:p w:rsidR="006D7B12" w:rsidRDefault="006D7B12" w:rsidP="006F767B">
            <w:r>
              <w:t>Percent correct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000000100000"/>
            </w:pPr>
            <w:r>
              <w:t>p=0.415</w:t>
            </w:r>
          </w:p>
        </w:tc>
        <w:tc>
          <w:tcPr>
            <w:tcW w:w="1250" w:type="dxa"/>
          </w:tcPr>
          <w:p w:rsidR="006D7B12" w:rsidRPr="00CD409E" w:rsidRDefault="006D7B12" w:rsidP="006D7B12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210F73">
              <w:t>p=</w:t>
            </w:r>
            <w:r>
              <w:t>0.013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210F73">
              <w:t>p=</w:t>
            </w:r>
            <w:r>
              <w:t>0.665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210F73">
              <w:t>p=</w:t>
            </w:r>
            <w:r>
              <w:t>0.003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210F73">
              <w:t>p=</w:t>
            </w:r>
            <w:r>
              <w:t>0.075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210F73">
              <w:t>p=</w:t>
            </w:r>
            <w:r>
              <w:t>0.002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6D7B12" w:rsidTr="006D7B12">
        <w:tc>
          <w:tcPr>
            <w:cnfStyle w:val="001000000000"/>
            <w:tcW w:w="1999" w:type="dxa"/>
          </w:tcPr>
          <w:p w:rsidR="006D7B12" w:rsidRDefault="006D7B12" w:rsidP="006F767B">
            <w:r>
              <w:t>Percent incorrect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690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321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959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715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251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747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123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189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24</w:t>
            </w:r>
            <w:r w:rsidRPr="00CD409E">
              <w:rPr>
                <w:vertAlign w:val="superscript"/>
              </w:rPr>
              <w:t>α</w:t>
            </w:r>
          </w:p>
        </w:tc>
      </w:tr>
      <w:tr w:rsidR="006D7B12" w:rsidTr="006D7B12">
        <w:trPr>
          <w:cnfStyle w:val="000000100000"/>
        </w:trPr>
        <w:tc>
          <w:tcPr>
            <w:cnfStyle w:val="001000000000"/>
            <w:tcW w:w="1999" w:type="dxa"/>
          </w:tcPr>
          <w:p w:rsidR="006D7B12" w:rsidRDefault="006D7B12" w:rsidP="006F767B">
            <w:r>
              <w:t>P</w:t>
            </w:r>
            <w:r w:rsidRPr="00054D7F">
              <w:t>ercent anticipatory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384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05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06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56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100000"/>
            </w:pPr>
            <w:r w:rsidRPr="0059367E">
              <w:t>p=</w:t>
            </w:r>
            <w:r>
              <w:t>0.005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12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>
              <w:t>p&lt;0.001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1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α</w:t>
            </w:r>
          </w:p>
        </w:tc>
      </w:tr>
      <w:tr w:rsidR="006D7B12" w:rsidTr="006D7B12">
        <w:tc>
          <w:tcPr>
            <w:cnfStyle w:val="001000000000"/>
            <w:tcW w:w="1999" w:type="dxa"/>
          </w:tcPr>
          <w:p w:rsidR="006D7B12" w:rsidRDefault="006D7B12" w:rsidP="006F767B">
            <w:bookmarkStart w:id="0" w:name="_GoBack" w:colFirst="6" w:colLast="6"/>
            <w:r>
              <w:t>Percent late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457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139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000000"/>
            </w:pPr>
            <w:r w:rsidRPr="0059367E">
              <w:t>p=</w:t>
            </w:r>
            <w:r>
              <w:t>0.005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25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04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000000"/>
            </w:pPr>
            <w:r w:rsidRPr="0059367E">
              <w:t>p=</w:t>
            </w:r>
            <w:r>
              <w:t>0.003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</w:tr>
      <w:bookmarkEnd w:id="0"/>
      <w:tr w:rsidR="006D7B12" w:rsidTr="006D7B12">
        <w:trPr>
          <w:cnfStyle w:val="000000100000"/>
        </w:trPr>
        <w:tc>
          <w:tcPr>
            <w:cnfStyle w:val="001000000000"/>
            <w:tcW w:w="1999" w:type="dxa"/>
          </w:tcPr>
          <w:p w:rsidR="006D7B12" w:rsidRDefault="006D7B12" w:rsidP="006F767B">
            <w:r>
              <w:t>Nose-poke discrimination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632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264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307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789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23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854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004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>
              <w:t>0.615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100000"/>
            </w:pPr>
            <w:r w:rsidRPr="0059367E">
              <w:t>p=</w:t>
            </w:r>
            <w:r>
              <w:t>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6D7B12" w:rsidTr="006D7B12">
        <w:tc>
          <w:tcPr>
            <w:cnfStyle w:val="001000000000"/>
            <w:tcW w:w="1999" w:type="dxa"/>
          </w:tcPr>
          <w:p w:rsidR="006D7B12" w:rsidRDefault="006D7B12" w:rsidP="006F767B">
            <w:r>
              <w:t>Total number of responses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42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02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 w:rsidP="006D7B12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>
            <w:pPr>
              <w:cnfStyle w:val="000000000000"/>
            </w:pPr>
            <w:r w:rsidRPr="0059367E">
              <w:t>p=</w:t>
            </w:r>
            <w:r>
              <w:t>0.027</w:t>
            </w:r>
            <w:r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 w:rsidP="006F767B">
            <w:pPr>
              <w:cnfStyle w:val="000000000000"/>
            </w:pPr>
            <w:r w:rsidRPr="0059367E">
              <w:t>p</w:t>
            </w:r>
            <w:r>
              <w:t>&lt;0.001</w:t>
            </w:r>
            <w:r w:rsidRPr="00CD409E">
              <w:rPr>
                <w:vertAlign w:val="superscript"/>
              </w:rPr>
              <w:t>β</w:t>
            </w:r>
          </w:p>
        </w:tc>
      </w:tr>
      <w:tr w:rsidR="006D7B12" w:rsidTr="006D7B12">
        <w:trPr>
          <w:cnfStyle w:val="000000100000"/>
        </w:trPr>
        <w:tc>
          <w:tcPr>
            <w:cnfStyle w:val="001000000000"/>
            <w:tcW w:w="1999" w:type="dxa"/>
          </w:tcPr>
          <w:p w:rsidR="006D7B12" w:rsidRDefault="006D7B12" w:rsidP="006F767B">
            <w:r>
              <w:t>Reaction Time (RT)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 w:rsidR="00613DAC">
              <w:t>0.610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 w:rsidR="00613DAC">
              <w:t>0.406</w:t>
            </w:r>
          </w:p>
        </w:tc>
        <w:tc>
          <w:tcPr>
            <w:tcW w:w="1250" w:type="dxa"/>
          </w:tcPr>
          <w:p w:rsidR="006D7B12" w:rsidRDefault="006D7B12" w:rsidP="00613DAC">
            <w:pPr>
              <w:cnfStyle w:val="000000100000"/>
            </w:pPr>
            <w:r w:rsidRPr="0059367E">
              <w:t>p=</w:t>
            </w:r>
            <w:r w:rsidR="00613DAC">
              <w:t>0.003</w:t>
            </w:r>
            <w:r w:rsidR="00613DAC"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13DAC">
            <w:pPr>
              <w:cnfStyle w:val="000000100000"/>
            </w:pPr>
            <w:r w:rsidRPr="0059367E">
              <w:t>p=</w:t>
            </w:r>
            <w:r w:rsidR="00613DAC">
              <w:t>0.018</w:t>
            </w:r>
            <w:r w:rsidR="00613DAC" w:rsidRPr="00CD409E">
              <w:rPr>
                <w:vertAlign w:val="superscript"/>
              </w:rPr>
              <w:t>β</w:t>
            </w:r>
          </w:p>
        </w:tc>
        <w:tc>
          <w:tcPr>
            <w:tcW w:w="1250" w:type="dxa"/>
          </w:tcPr>
          <w:p w:rsidR="006D7B12" w:rsidRDefault="006D7B12" w:rsidP="00613DAC">
            <w:pPr>
              <w:cnfStyle w:val="000000100000"/>
            </w:pPr>
            <w:r w:rsidRPr="0059367E">
              <w:t>p=</w:t>
            </w:r>
            <w:r w:rsidR="00613DAC">
              <w:t>0.050</w:t>
            </w:r>
            <w:r w:rsidR="00613DAC"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 w:rsidP="00613DAC">
            <w:pPr>
              <w:cnfStyle w:val="000000100000"/>
            </w:pPr>
            <w:r w:rsidRPr="0059367E">
              <w:t>p=</w:t>
            </w:r>
            <w:r w:rsidR="00613DAC">
              <w:t>0.019</w:t>
            </w:r>
            <w:r w:rsidR="00613DAC"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 w:rsidR="00613DAC">
              <w:t>0.002</w:t>
            </w:r>
            <w:r w:rsidR="00613DAC" w:rsidRPr="00CD409E">
              <w:rPr>
                <w:vertAlign w:val="superscript"/>
              </w:rPr>
              <w:t>α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 w:rsidR="00613DAC">
              <w:t>0.091</w:t>
            </w:r>
          </w:p>
        </w:tc>
        <w:tc>
          <w:tcPr>
            <w:tcW w:w="1250" w:type="dxa"/>
          </w:tcPr>
          <w:p w:rsidR="006D7B12" w:rsidRDefault="006D7B12">
            <w:pPr>
              <w:cnfStyle w:val="000000100000"/>
            </w:pPr>
            <w:r w:rsidRPr="0059367E">
              <w:t>p=</w:t>
            </w:r>
            <w:r w:rsidR="00613DAC">
              <w:t>0.543</w:t>
            </w:r>
          </w:p>
        </w:tc>
      </w:tr>
    </w:tbl>
    <w:p w:rsidR="006D7B12" w:rsidRPr="00CD409E" w:rsidRDefault="006D7B12" w:rsidP="006D7B12">
      <w:r>
        <w:t xml:space="preserve">Table </w:t>
      </w:r>
      <w:r w:rsidR="00853505">
        <w:t>S</w:t>
      </w:r>
      <w:r>
        <w:t xml:space="preserve">2: Summary of within-subject contrasts for the significant main effect of day during task </w:t>
      </w:r>
      <w:r w:rsidR="00FC6E9C">
        <w:t>extinction</w:t>
      </w:r>
      <w:r>
        <w:t>, showing comparisons to the previous day.</w:t>
      </w:r>
      <w:r w:rsidRPr="00CD409E">
        <w:rPr>
          <w:vertAlign w:val="superscript"/>
        </w:rPr>
        <w:t xml:space="preserve"> α</w:t>
      </w:r>
      <w:r>
        <w:rPr>
          <w:vertAlign w:val="superscript"/>
        </w:rPr>
        <w:t xml:space="preserve"> </w:t>
      </w:r>
      <w:r>
        <w:t xml:space="preserve">Indicates a significant increase from the day before whilst </w:t>
      </w:r>
      <w:r w:rsidRPr="00CD409E">
        <w:rPr>
          <w:vertAlign w:val="superscript"/>
        </w:rPr>
        <w:t>β</w:t>
      </w:r>
      <w:r>
        <w:t xml:space="preserve"> indicates a significant decrease.</w:t>
      </w:r>
    </w:p>
    <w:p w:rsidR="006A0540" w:rsidRDefault="006A0540"/>
    <w:sectPr w:rsidR="006A0540" w:rsidSect="006D7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9724"/>
  <w:stylePaneSortMethod w:val="0000"/>
  <w:defaultTabStop w:val="720"/>
  <w:characterSpacingControl w:val="doNotCompress"/>
  <w:compat/>
  <w:rsids>
    <w:rsidRoot w:val="006D7B12"/>
    <w:rsid w:val="00236F5E"/>
    <w:rsid w:val="0045601B"/>
    <w:rsid w:val="00613DAC"/>
    <w:rsid w:val="006A0540"/>
    <w:rsid w:val="006D7B12"/>
    <w:rsid w:val="00853505"/>
    <w:rsid w:val="00CF1B84"/>
    <w:rsid w:val="00F867DF"/>
    <w:rsid w:val="00FA1719"/>
    <w:rsid w:val="00FC51E7"/>
    <w:rsid w:val="00FC6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1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6D7B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B1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7DF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DF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after="200" w:line="252" w:lineRule="auto"/>
      <w:jc w:val="center"/>
      <w:outlineLvl w:val="2"/>
    </w:pPr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67D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DF"/>
    <w:rPr>
      <w:rFonts w:asciiTheme="majorHAnsi" w:eastAsia="Times New Roman" w:hAnsiTheme="majorHAnsi" w:cs="Times New Roman"/>
      <w:caps/>
      <w:color w:val="622423" w:themeColor="accent2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D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7DF"/>
  </w:style>
  <w:style w:type="paragraph" w:styleId="Footer">
    <w:name w:val="footer"/>
    <w:basedOn w:val="Normal"/>
    <w:link w:val="FooterChar"/>
    <w:uiPriority w:val="99"/>
    <w:unhideWhenUsed/>
    <w:rsid w:val="00F867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7DF"/>
  </w:style>
  <w:style w:type="paragraph" w:styleId="Caption">
    <w:name w:val="caption"/>
    <w:basedOn w:val="Normal"/>
    <w:next w:val="Normal"/>
    <w:uiPriority w:val="35"/>
    <w:semiHidden/>
    <w:unhideWhenUsed/>
    <w:qFormat/>
    <w:rsid w:val="00F867DF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7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7D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7DF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F86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867DF"/>
  </w:style>
  <w:style w:type="paragraph" w:styleId="ListParagraph">
    <w:name w:val="List Paragraph"/>
    <w:basedOn w:val="Normal"/>
    <w:uiPriority w:val="34"/>
    <w:qFormat/>
    <w:rsid w:val="00F867DF"/>
    <w:pPr>
      <w:spacing w:after="200" w:line="276" w:lineRule="auto"/>
      <w:ind w:left="720"/>
      <w:contextualSpacing/>
    </w:pPr>
  </w:style>
  <w:style w:type="table" w:styleId="LightShading">
    <w:name w:val="Light Shading"/>
    <w:basedOn w:val="TableNormal"/>
    <w:uiPriority w:val="60"/>
    <w:rsid w:val="006D7B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8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Dommett</dc:creator>
  <cp:lastModifiedBy>0011692</cp:lastModifiedBy>
  <cp:revision>4</cp:revision>
  <dcterms:created xsi:type="dcterms:W3CDTF">2017-07-28T12:46:00Z</dcterms:created>
  <dcterms:modified xsi:type="dcterms:W3CDTF">2017-10-25T02:32:00Z</dcterms:modified>
</cp:coreProperties>
</file>